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4</w:t>
      </w:r>
    </w:p>
    <w:p>
      <w:pPr>
        <w:pStyle w:val="Normal"/>
        <w:jc w:val="center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p>
      <w:pPr>
        <w:pStyle w:val="Normal"/>
        <w:rPr>
          <w:sz w:val="24"/>
          <w:szCs w:val="24"/>
        </w:rPr>
      </w:pPr>
      <w:r>
        <w:rPr>
          <w:rFonts w:cs="Arial" w:ascii="Arial" w:hAnsi="Arial"/>
          <w:b/>
          <w:sz w:val="22"/>
          <w:szCs w:val="22"/>
        </w:rPr>
        <w:t>2-way ANOVA of differentially expressed genes associated with hyperinsulinemia.</w:t>
      </w:r>
    </w:p>
    <w:p>
      <w:pPr>
        <w:pStyle w:val="Normal"/>
        <w:rPr/>
      </w:pPr>
      <w:r>
        <w:rPr>
          <w:sz w:val="24"/>
          <w:szCs w:val="24"/>
        </w:rPr>
        <w:t xml:space="preserve">All probes with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 &lt;0.05 after Benjamini-Hochberg correction are reported in ascending order. Non-correct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values are reported. Fold change (FC) and direction of regulation in insulin-resistant compared to insulin-sensitive group are reported in fasting state and during hyperinsulinemia.</w:t>
      </w:r>
    </w:p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435"/>
        <w:gridCol w:w="1276"/>
        <w:gridCol w:w="992"/>
        <w:gridCol w:w="992"/>
        <w:gridCol w:w="1418"/>
        <w:gridCol w:w="850"/>
        <w:gridCol w:w="1134"/>
        <w:gridCol w:w="851"/>
        <w:gridCol w:w="1218"/>
      </w:tblGrid>
      <w:tr>
        <w:trPr>
          <w:tblHeader w:val="true"/>
          <w:trHeight w:val="710" w:hRule="atLeast"/>
          <w:cantSplit w:val="true"/>
        </w:trPr>
        <w:tc>
          <w:tcPr>
            <w:tcW w:w="32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nes regulated by insuli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yperinsuliaemic insulin-resistant/ hyperinsulinaemic insulin-sensitive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sted insulin-resistant/ fasted insulin-sensitive</w:t>
            </w:r>
          </w:p>
        </w:tc>
      </w:tr>
      <w:tr>
        <w:trPr>
          <w:tblHeader w:val="true"/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Insul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Intera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DK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6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0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95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6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NPL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33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2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AA0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7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2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3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FKFB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0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1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DIT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54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10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FI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8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68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REB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2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I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0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5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1E-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4M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0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R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6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0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2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1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3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NO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071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4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RRF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20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4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K3I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79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8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HGEF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23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4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7orf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92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1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B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1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ATA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81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2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P1R3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0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2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R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6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5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D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2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2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4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2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55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90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57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D1I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52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0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4orf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07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7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S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90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72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L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4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3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S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637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42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98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60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EM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96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66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1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97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9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XI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1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0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I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3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GC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5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RF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9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2A3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2806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4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O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9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7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R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1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7orf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8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7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31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6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Y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9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0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8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7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UN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47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7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BM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299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O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1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6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1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AA09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24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E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9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3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NR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69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6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9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7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P1R3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66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S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65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05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EM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27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10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SS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262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3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DL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4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4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A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3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6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MR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5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7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LOVL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07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09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X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1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44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8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5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4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3RF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455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21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BTB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0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3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49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55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3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ST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7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MY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82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RRN4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09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P2K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0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DD4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4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P1R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1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OX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6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0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0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PI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7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DM3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81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PS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5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G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08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GA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625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3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SN1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D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9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3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F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9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1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SL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48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FO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43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U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5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0orf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6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0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E-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0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1orf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08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7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GPT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12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7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P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37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L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5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7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3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LOV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40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GE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3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G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5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7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C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53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0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APD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331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L1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34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7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C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050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WDD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261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5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F7I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06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8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GALS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32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</w:tbl>
    <w:p>
      <w:pPr>
        <w:pStyle w:val="Normal"/>
        <w:overflowPunct w:val="true"/>
        <w:autoSpaceDE w:val="true"/>
        <w:jc w:val="center"/>
        <w:textAlignment w:val="auto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4:51:00Z</dcterms:created>
  <dc:creator>Jarkko</dc:creator>
  <dc:description/>
  <cp:keywords/>
  <dc:language>en-US</dc:language>
  <cp:lastModifiedBy>Jarkko</cp:lastModifiedBy>
  <cp:lastPrinted>2011-11-23T17:30:00Z</cp:lastPrinted>
  <dcterms:modified xsi:type="dcterms:W3CDTF">2012-02-16T14:51:00Z</dcterms:modified>
  <cp:revision>2</cp:revision>
  <dc:subject/>
  <dc:title/>
</cp:coreProperties>
</file>